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A3429" w14:textId="77777777" w:rsidR="00126F53" w:rsidRDefault="00126F53" w:rsidP="00126F53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Online Supplementary Results</w:t>
      </w:r>
    </w:p>
    <w:p w14:paraId="573FCAE8" w14:textId="77777777" w:rsidR="00126F53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45580118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CC5C94">
        <w:rPr>
          <w:rFonts w:ascii="Times New Roman" w:hAnsi="Times New Roman" w:cs="Times New Roman"/>
          <w:b/>
          <w:sz w:val="22"/>
          <w:szCs w:val="22"/>
        </w:rPr>
        <w:t>Perturbations in myocardial perfusion and oxygen balance in swine with multiple risk factors: A novel model of ischemia and no obstructive coronary artery disease.</w:t>
      </w:r>
    </w:p>
    <w:p w14:paraId="5C2ED540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BB7E8CC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 xml:space="preserve">Jens van de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Wouw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C5C94">
        <w:rPr>
          <w:rFonts w:ascii="Times New Roman" w:hAnsi="Times New Roman" w:cs="Times New Roman"/>
          <w:sz w:val="22"/>
          <w:szCs w:val="22"/>
        </w:rPr>
        <w:t xml:space="preserve">MD, MSc, Oana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Sorop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C5C94">
        <w:rPr>
          <w:rFonts w:ascii="Times New Roman" w:hAnsi="Times New Roman" w:cs="Times New Roman"/>
          <w:sz w:val="22"/>
          <w:szCs w:val="22"/>
        </w:rPr>
        <w:t xml:space="preserve">PhD, Ruben W.A. van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Drie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BSc, Richard W.B. van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Duin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C5C94">
        <w:rPr>
          <w:rFonts w:ascii="Times New Roman" w:hAnsi="Times New Roman" w:cs="Times New Roman"/>
          <w:sz w:val="22"/>
          <w:szCs w:val="22"/>
        </w:rPr>
        <w:t xml:space="preserve">BSc, Isabel T.N.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Nguyen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C5C94">
        <w:rPr>
          <w:rFonts w:ascii="Times New Roman" w:hAnsi="Times New Roman" w:cs="Times New Roman"/>
          <w:sz w:val="22"/>
          <w:szCs w:val="22"/>
        </w:rPr>
        <w:t xml:space="preserve">MSc, Jaap A.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Joles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DVM, PhD, Marianne C.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Verhaar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MD, PhD, Daphne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Merkus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,c,d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PhD and Dirk J.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Duncker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MD, PhD</w:t>
      </w:r>
    </w:p>
    <w:p w14:paraId="296A86D8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6C3D0CD" w14:textId="77777777" w:rsidR="00126F53" w:rsidRPr="00CC5C94" w:rsidRDefault="00126F53" w:rsidP="00126F5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CC5C94">
        <w:rPr>
          <w:rFonts w:ascii="Times New Roman" w:hAnsi="Times New Roman" w:cs="Times New Roman"/>
          <w:sz w:val="22"/>
          <w:szCs w:val="22"/>
        </w:rPr>
        <w:t>Division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of Experimental Cardiology, Department of Cardiology, Erasmus MC, University Medical Center Rotterdam, </w:t>
      </w:r>
      <w:proofErr w:type="spellStart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C5C94">
        <w:rPr>
          <w:rFonts w:ascii="Times New Roman" w:hAnsi="Times New Roman" w:cs="Times New Roman"/>
          <w:sz w:val="22"/>
          <w:szCs w:val="22"/>
        </w:rPr>
        <w:t>Department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of Nephrology and Hypertension, University Medical Center Utrecht, Utrecht, the Netherlands, </w:t>
      </w:r>
      <w:proofErr w:type="spellStart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CC5C94">
        <w:rPr>
          <w:rFonts w:ascii="Times New Roman" w:hAnsi="Times New Roman" w:cs="Times New Roman"/>
          <w:sz w:val="22"/>
          <w:szCs w:val="22"/>
        </w:rPr>
        <w:t>Walter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Brendel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Center of Experimental Medicine (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WBex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), LMU Munich, 81377 Munich, Germany, </w:t>
      </w:r>
      <w:proofErr w:type="spellStart"/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CC5C94">
        <w:rPr>
          <w:rFonts w:ascii="Times New Roman" w:hAnsi="Times New Roman" w:cs="Times New Roman"/>
          <w:sz w:val="22"/>
          <w:szCs w:val="22"/>
        </w:rPr>
        <w:t>German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Center for Cardiovascular Research (DZHK), Partner Site Munich, Munich Heart Alliance (MHA), 81377 Munich, Germany.</w:t>
      </w:r>
      <w:r w:rsidRPr="00CC5C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14:paraId="512E3B7D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5ACFD5A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b/>
          <w:sz w:val="22"/>
          <w:szCs w:val="22"/>
        </w:rPr>
        <w:t>Sources of founding</w:t>
      </w:r>
      <w:r w:rsidRPr="00CC5C94">
        <w:rPr>
          <w:rFonts w:ascii="Times New Roman" w:hAnsi="Times New Roman" w:cs="Times New Roman"/>
          <w:sz w:val="22"/>
          <w:szCs w:val="22"/>
        </w:rPr>
        <w:t xml:space="preserve"> This study was supported by grants from the European Commission FP7-Health-2010 grant MEDIA-261409, the German Center for Cardiovascular Research (DZHK; 81Z0600207 to DM), the Netherlands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CardioVascular</w:t>
      </w:r>
      <w:proofErr w:type="spellEnd"/>
      <w:r w:rsidRPr="00CC5C94">
        <w:rPr>
          <w:rFonts w:ascii="Times New Roman" w:hAnsi="Times New Roman" w:cs="Times New Roman"/>
          <w:sz w:val="22"/>
          <w:szCs w:val="22"/>
        </w:rPr>
        <w:t xml:space="preserve"> Research Initiative: an initiative with support of the Dutch Heart Foundation [CVON2012-08 (PHAEDRA), CVON2014-11 (RECONNECT)].</w:t>
      </w:r>
    </w:p>
    <w:p w14:paraId="088068D3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1421555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F393DF0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209F4C7" w14:textId="77777777" w:rsidR="00126F53" w:rsidRPr="00CC5C94" w:rsidRDefault="00126F53" w:rsidP="00126F53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b/>
          <w:sz w:val="22"/>
          <w:szCs w:val="22"/>
        </w:rPr>
        <w:t>Corresponding author:</w:t>
      </w:r>
      <w:r w:rsidRPr="00CC5C9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3007946" w14:textId="77777777" w:rsidR="00126F53" w:rsidRPr="00CC5C94" w:rsidRDefault="00126F53" w:rsidP="00126F53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 xml:space="preserve">Dirk J. Duncker, MD, PhD </w:t>
      </w:r>
    </w:p>
    <w:p w14:paraId="44391306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>Division of Experimental Cardiology,</w:t>
      </w:r>
    </w:p>
    <w:p w14:paraId="5C9BA78B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 xml:space="preserve">Department of Cardiology, </w:t>
      </w:r>
      <w:proofErr w:type="spellStart"/>
      <w:r w:rsidRPr="00CC5C94">
        <w:rPr>
          <w:rFonts w:ascii="Times New Roman" w:hAnsi="Times New Roman" w:cs="Times New Roman"/>
          <w:sz w:val="22"/>
          <w:szCs w:val="22"/>
        </w:rPr>
        <w:t>Thoraxcenter</w:t>
      </w:r>
      <w:proofErr w:type="spellEnd"/>
    </w:p>
    <w:p w14:paraId="5A777296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 xml:space="preserve">Erasmus MC, University Medical Center Rotterdam, </w:t>
      </w:r>
    </w:p>
    <w:p w14:paraId="3373BE55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>PO Box 2040</w:t>
      </w:r>
    </w:p>
    <w:p w14:paraId="7A59948C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>3000 CA Rotterdam</w:t>
      </w:r>
    </w:p>
    <w:p w14:paraId="59A4BE9C" w14:textId="77777777" w:rsidR="00126F53" w:rsidRPr="00CC5C94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 xml:space="preserve">The Netherlands </w:t>
      </w:r>
    </w:p>
    <w:p w14:paraId="20315B56" w14:textId="77777777" w:rsidR="00126F53" w:rsidRPr="00CC5C94" w:rsidRDefault="00126F53" w:rsidP="00126F53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CC5C94">
        <w:rPr>
          <w:rFonts w:ascii="Times New Roman" w:hAnsi="Times New Roman" w:cs="Times New Roman"/>
          <w:sz w:val="22"/>
          <w:szCs w:val="22"/>
        </w:rPr>
        <w:t>Tel: +31 10 7038066</w:t>
      </w:r>
    </w:p>
    <w:p w14:paraId="2089C4F7" w14:textId="77777777" w:rsidR="00126F53" w:rsidRPr="00CC5C94" w:rsidRDefault="00126F53" w:rsidP="00126F53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de-DE"/>
        </w:rPr>
        <w:sectPr w:rsidR="00126F53" w:rsidRPr="00CC5C94" w:rsidSect="00FA3587">
          <w:footerReference w:type="even" r:id="rId7"/>
          <w:footerReference w:type="default" r:id="rId8"/>
          <w:pgSz w:w="11901" w:h="16840"/>
          <w:pgMar w:top="1418" w:right="1418" w:bottom="1418" w:left="1418" w:header="720" w:footer="720" w:gutter="0"/>
          <w:cols w:space="720"/>
          <w:noEndnote/>
        </w:sectPr>
      </w:pPr>
      <w:proofErr w:type="spellStart"/>
      <w:r w:rsidRPr="00CC5C94">
        <w:rPr>
          <w:rFonts w:ascii="Times New Roman" w:hAnsi="Times New Roman" w:cs="Times New Roman"/>
          <w:sz w:val="22"/>
          <w:szCs w:val="22"/>
          <w:lang w:val="de-DE"/>
        </w:rPr>
        <w:t>E-mail</w:t>
      </w:r>
      <w:proofErr w:type="spellEnd"/>
      <w:r w:rsidRPr="00CC5C94">
        <w:rPr>
          <w:rFonts w:ascii="Times New Roman" w:hAnsi="Times New Roman" w:cs="Times New Roman"/>
          <w:sz w:val="22"/>
          <w:szCs w:val="22"/>
          <w:lang w:val="de-DE"/>
        </w:rPr>
        <w:t xml:space="preserve">: </w:t>
      </w:r>
      <w:r w:rsidRPr="00CC5C94">
        <w:rPr>
          <w:rStyle w:val="Hyperlink"/>
          <w:rFonts w:ascii="Times New Roman" w:hAnsi="Times New Roman" w:cs="Times New Roman"/>
          <w:sz w:val="22"/>
          <w:szCs w:val="22"/>
          <w:lang w:val="de-DE"/>
        </w:rPr>
        <w:t>d.duncker@erasmusmc.nl</w:t>
      </w:r>
    </w:p>
    <w:p w14:paraId="6055FF96" w14:textId="77777777" w:rsidR="00126F53" w:rsidRPr="00126F53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26F53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Supplementary results</w:t>
      </w:r>
    </w:p>
    <w:p w14:paraId="5E3AFEBF" w14:textId="77777777" w:rsidR="00126F53" w:rsidRDefault="00126F53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61C0566" w14:textId="0590F8FC" w:rsidR="002F5856" w:rsidRPr="002F5856" w:rsidRDefault="002F5856" w:rsidP="002F5856">
      <w:pPr>
        <w:rPr>
          <w:rFonts w:ascii="Times New Roman" w:hAnsi="Times New Roman" w:cs="Times New Roman"/>
          <w:b/>
          <w:sz w:val="22"/>
          <w:szCs w:val="22"/>
        </w:rPr>
      </w:pPr>
      <w:r w:rsidRPr="002F5856">
        <w:rPr>
          <w:rFonts w:ascii="Times New Roman" w:hAnsi="Times New Roman" w:cs="Times New Roman"/>
          <w:b/>
          <w:sz w:val="22"/>
          <w:szCs w:val="22"/>
        </w:rPr>
        <w:t xml:space="preserve">Supplemental Fig </w:t>
      </w:r>
    </w:p>
    <w:p w14:paraId="316072CA" w14:textId="3E58D361" w:rsidR="00126F53" w:rsidRPr="002F5856" w:rsidRDefault="002F5856" w:rsidP="00126F5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2F5856">
        <w:rPr>
          <w:rFonts w:ascii="Times New Roman" w:hAnsi="Times New Roman" w:cs="Times New Roman"/>
          <w:b/>
          <w:noProof/>
          <w:sz w:val="22"/>
          <w:szCs w:val="22"/>
          <w:lang w:val="nl-NL" w:eastAsia="nl-NL"/>
        </w:rPr>
        <w:drawing>
          <wp:inline distT="0" distB="0" distL="0" distR="0" wp14:anchorId="4A0B0954" wp14:editId="7289B372">
            <wp:extent cx="5756275" cy="1577441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1577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07C55" w14:textId="1028FB00" w:rsidR="003D7E86" w:rsidRPr="002F5856" w:rsidRDefault="00126F53" w:rsidP="00126F5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F5856">
        <w:rPr>
          <w:rFonts w:ascii="Times New Roman" w:hAnsi="Times New Roman" w:cs="Times New Roman"/>
          <w:b/>
          <w:sz w:val="22"/>
          <w:szCs w:val="22"/>
        </w:rPr>
        <w:t xml:space="preserve">Supplemental Fig </w:t>
      </w:r>
      <w:r w:rsidRPr="002F5856">
        <w:rPr>
          <w:rFonts w:ascii="Times New Roman" w:hAnsi="Times New Roman" w:cs="Times New Roman"/>
          <w:sz w:val="22"/>
          <w:szCs w:val="22"/>
        </w:rPr>
        <w:t xml:space="preserve">Total and specific collagen fiber content of interstitial fibrosis in </w:t>
      </w:r>
      <w:r w:rsidR="00A1150B">
        <w:rPr>
          <w:rFonts w:ascii="Times New Roman" w:hAnsi="Times New Roman" w:cs="Times New Roman"/>
          <w:sz w:val="22"/>
          <w:szCs w:val="22"/>
        </w:rPr>
        <w:t>Normal</w:t>
      </w:r>
      <w:bookmarkStart w:id="0" w:name="_GoBack"/>
      <w:bookmarkEnd w:id="0"/>
      <w:r w:rsidRPr="002F5856">
        <w:rPr>
          <w:rFonts w:ascii="Times New Roman" w:hAnsi="Times New Roman" w:cs="Times New Roman"/>
          <w:sz w:val="22"/>
          <w:szCs w:val="22"/>
        </w:rPr>
        <w:t xml:space="preserve"> and DM+HC+CKD measured with a linear polarization filter. Significant increase in total collagen content of the left ventricle (</w:t>
      </w:r>
      <w:r w:rsidRPr="002F5856">
        <w:rPr>
          <w:rFonts w:ascii="Times New Roman" w:hAnsi="Times New Roman" w:cs="Times New Roman"/>
          <w:b/>
          <w:sz w:val="22"/>
          <w:szCs w:val="22"/>
        </w:rPr>
        <w:t>a</w:t>
      </w:r>
      <w:r w:rsidRPr="002F5856">
        <w:rPr>
          <w:rFonts w:ascii="Times New Roman" w:hAnsi="Times New Roman" w:cs="Times New Roman"/>
          <w:sz w:val="22"/>
          <w:szCs w:val="22"/>
        </w:rPr>
        <w:t>). This was mainly due to an increase in interstitial collagen I fiber content (</w:t>
      </w:r>
      <w:r w:rsidRPr="002F5856">
        <w:rPr>
          <w:rFonts w:ascii="Times New Roman" w:hAnsi="Times New Roman" w:cs="Times New Roman"/>
          <w:b/>
          <w:sz w:val="22"/>
          <w:szCs w:val="22"/>
        </w:rPr>
        <w:t>b</w:t>
      </w:r>
      <w:r w:rsidRPr="002F5856">
        <w:rPr>
          <w:rFonts w:ascii="Times New Roman" w:hAnsi="Times New Roman" w:cs="Times New Roman"/>
          <w:sz w:val="22"/>
          <w:szCs w:val="22"/>
        </w:rPr>
        <w:t>) while the collagen type III content was unchanged (</w:t>
      </w:r>
      <w:r w:rsidRPr="002F5856">
        <w:rPr>
          <w:rFonts w:ascii="Times New Roman" w:hAnsi="Times New Roman" w:cs="Times New Roman"/>
          <w:b/>
          <w:sz w:val="22"/>
          <w:szCs w:val="22"/>
        </w:rPr>
        <w:t>c</w:t>
      </w:r>
      <w:r w:rsidRPr="002F5856">
        <w:rPr>
          <w:rFonts w:ascii="Times New Roman" w:hAnsi="Times New Roman" w:cs="Times New Roman"/>
          <w:sz w:val="22"/>
          <w:szCs w:val="22"/>
        </w:rPr>
        <w:t xml:space="preserve">) in DM+HC+CKD swine compared to </w:t>
      </w:r>
      <w:r w:rsidR="00EA3B3C">
        <w:rPr>
          <w:rFonts w:ascii="Times New Roman" w:hAnsi="Times New Roman" w:cs="Times New Roman"/>
          <w:sz w:val="22"/>
          <w:szCs w:val="22"/>
        </w:rPr>
        <w:t>Normal</w:t>
      </w:r>
      <w:r w:rsidRPr="002F5856">
        <w:rPr>
          <w:rFonts w:ascii="Times New Roman" w:hAnsi="Times New Roman" w:cs="Times New Roman"/>
          <w:sz w:val="22"/>
          <w:szCs w:val="22"/>
        </w:rPr>
        <w:t xml:space="preserve">. Normal n=10, DM+HC+CKD n=7. Data are </w:t>
      </w:r>
      <w:proofErr w:type="spellStart"/>
      <w:r w:rsidRPr="002F5856">
        <w:rPr>
          <w:rFonts w:ascii="Times New Roman" w:hAnsi="Times New Roman" w:cs="Times New Roman"/>
          <w:sz w:val="22"/>
          <w:szCs w:val="22"/>
        </w:rPr>
        <w:t>mean±SEM</w:t>
      </w:r>
      <w:proofErr w:type="spellEnd"/>
      <w:r w:rsidRPr="002F5856">
        <w:rPr>
          <w:rFonts w:ascii="Times New Roman" w:hAnsi="Times New Roman" w:cs="Times New Roman"/>
          <w:sz w:val="22"/>
          <w:szCs w:val="22"/>
        </w:rPr>
        <w:t>.*p&lt;0.05 DM+HC+CKD versus Normal by unpaired t-test.</w:t>
      </w:r>
    </w:p>
    <w:sectPr w:rsidR="003D7E86" w:rsidRPr="002F5856" w:rsidSect="005239B8">
      <w:headerReference w:type="default" r:id="rId10"/>
      <w:footerReference w:type="even" r:id="rId11"/>
      <w:footerReference w:type="default" r:id="rId12"/>
      <w:pgSz w:w="11901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3BF2E" w14:textId="77777777" w:rsidR="00033AB0" w:rsidRDefault="00033AB0" w:rsidP="00126F53">
      <w:pPr>
        <w:spacing w:line="240" w:lineRule="auto"/>
      </w:pPr>
      <w:r>
        <w:separator/>
      </w:r>
    </w:p>
  </w:endnote>
  <w:endnote w:type="continuationSeparator" w:id="0">
    <w:p w14:paraId="63A004A4" w14:textId="77777777" w:rsidR="00033AB0" w:rsidRDefault="00033AB0" w:rsidP="00126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15516" w14:textId="77777777" w:rsidR="00126F53" w:rsidRDefault="00126F53" w:rsidP="009E19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9FB4B" w14:textId="77777777" w:rsidR="00126F53" w:rsidRDefault="00126F53" w:rsidP="00A57D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E77F4" w14:textId="4F158E4A" w:rsidR="00126F53" w:rsidRPr="00FA3587" w:rsidRDefault="00126F53" w:rsidP="009E191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</w:rPr>
    </w:pPr>
    <w:r w:rsidRPr="00FA3587">
      <w:rPr>
        <w:rStyle w:val="PageNumber"/>
        <w:rFonts w:ascii="Times New Roman" w:hAnsi="Times New Roman" w:cs="Times New Roman"/>
        <w:sz w:val="22"/>
      </w:rPr>
      <w:fldChar w:fldCharType="begin"/>
    </w:r>
    <w:r w:rsidRPr="00FA3587">
      <w:rPr>
        <w:rStyle w:val="PageNumber"/>
        <w:rFonts w:ascii="Times New Roman" w:hAnsi="Times New Roman" w:cs="Times New Roman"/>
        <w:sz w:val="22"/>
      </w:rPr>
      <w:instrText xml:space="preserve">PAGE  </w:instrText>
    </w:r>
    <w:r w:rsidRPr="00FA3587">
      <w:rPr>
        <w:rStyle w:val="PageNumber"/>
        <w:rFonts w:ascii="Times New Roman" w:hAnsi="Times New Roman" w:cs="Times New Roman"/>
        <w:sz w:val="22"/>
      </w:rPr>
      <w:fldChar w:fldCharType="separate"/>
    </w:r>
    <w:r w:rsidR="00A1150B">
      <w:rPr>
        <w:rStyle w:val="PageNumber"/>
        <w:rFonts w:ascii="Times New Roman" w:hAnsi="Times New Roman" w:cs="Times New Roman"/>
        <w:noProof/>
        <w:sz w:val="22"/>
      </w:rPr>
      <w:t>1</w:t>
    </w:r>
    <w:r w:rsidRPr="00FA3587">
      <w:rPr>
        <w:rStyle w:val="PageNumber"/>
        <w:rFonts w:ascii="Times New Roman" w:hAnsi="Times New Roman" w:cs="Times New Roman"/>
        <w:sz w:val="22"/>
      </w:rPr>
      <w:fldChar w:fldCharType="end"/>
    </w:r>
  </w:p>
  <w:p w14:paraId="5A1C8688" w14:textId="77777777" w:rsidR="00126F53" w:rsidRPr="00FA3587" w:rsidRDefault="00126F53" w:rsidP="00FA3587">
    <w:pPr>
      <w:pStyle w:val="Footer"/>
      <w:ind w:right="360"/>
      <w:jc w:val="right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078B84" w14:textId="77777777" w:rsidR="00126F53" w:rsidRDefault="00126F53" w:rsidP="005B32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80218B" w14:textId="77777777" w:rsidR="00126F53" w:rsidRDefault="00126F53" w:rsidP="00126F5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D94E2B" w14:textId="1C9339A0" w:rsidR="00126F53" w:rsidRDefault="00126F53" w:rsidP="005B32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150B">
      <w:rPr>
        <w:rStyle w:val="PageNumber"/>
        <w:noProof/>
      </w:rPr>
      <w:t>2</w:t>
    </w:r>
    <w:r>
      <w:rPr>
        <w:rStyle w:val="PageNumber"/>
      </w:rPr>
      <w:fldChar w:fldCharType="end"/>
    </w:r>
  </w:p>
  <w:p w14:paraId="759899AA" w14:textId="77777777" w:rsidR="00126F53" w:rsidRDefault="00126F53" w:rsidP="00126F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9F3E8" w14:textId="77777777" w:rsidR="00033AB0" w:rsidRDefault="00033AB0" w:rsidP="00126F53">
      <w:pPr>
        <w:spacing w:line="240" w:lineRule="auto"/>
      </w:pPr>
      <w:r>
        <w:separator/>
      </w:r>
    </w:p>
  </w:footnote>
  <w:footnote w:type="continuationSeparator" w:id="0">
    <w:p w14:paraId="7C9286C4" w14:textId="77777777" w:rsidR="00033AB0" w:rsidRDefault="00033AB0" w:rsidP="00126F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A749B" w14:textId="77777777" w:rsidR="00126F53" w:rsidRPr="00353F94" w:rsidRDefault="00126F53" w:rsidP="00126F53">
    <w:pPr>
      <w:pStyle w:val="Header"/>
      <w:jc w:val="right"/>
      <w:rPr>
        <w:rFonts w:ascii="Times New Roman" w:hAnsi="Times New Roman" w:cs="Times New Roman"/>
      </w:rPr>
    </w:pPr>
    <w:r>
      <w:tab/>
    </w:r>
    <w:r>
      <w:tab/>
    </w:r>
    <w:r w:rsidRPr="00353F94">
      <w:rPr>
        <w:rFonts w:ascii="Times New Roman" w:hAnsi="Times New Roman" w:cs="Times New Roman"/>
        <w:sz w:val="22"/>
      </w:rPr>
      <w:t>BRIC-D-18-00493-R2</w:t>
    </w:r>
  </w:p>
  <w:p w14:paraId="50482B42" w14:textId="77777777" w:rsidR="00126F53" w:rsidRDefault="00126F53" w:rsidP="00126F5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F53"/>
    <w:rsid w:val="00033AB0"/>
    <w:rsid w:val="000C6E08"/>
    <w:rsid w:val="000E24DE"/>
    <w:rsid w:val="00115BFD"/>
    <w:rsid w:val="00124A7E"/>
    <w:rsid w:val="00126F53"/>
    <w:rsid w:val="00156916"/>
    <w:rsid w:val="001A6F88"/>
    <w:rsid w:val="00252089"/>
    <w:rsid w:val="002C6631"/>
    <w:rsid w:val="002F5856"/>
    <w:rsid w:val="00345FDF"/>
    <w:rsid w:val="00356637"/>
    <w:rsid w:val="00375BB4"/>
    <w:rsid w:val="003F2480"/>
    <w:rsid w:val="0047001C"/>
    <w:rsid w:val="004A7949"/>
    <w:rsid w:val="004D15FA"/>
    <w:rsid w:val="004E1716"/>
    <w:rsid w:val="004F01C0"/>
    <w:rsid w:val="004F711B"/>
    <w:rsid w:val="00506015"/>
    <w:rsid w:val="005239B8"/>
    <w:rsid w:val="00560566"/>
    <w:rsid w:val="005A463A"/>
    <w:rsid w:val="006172DC"/>
    <w:rsid w:val="006F3629"/>
    <w:rsid w:val="00704ED0"/>
    <w:rsid w:val="00792462"/>
    <w:rsid w:val="007B79F9"/>
    <w:rsid w:val="007F6920"/>
    <w:rsid w:val="0082541F"/>
    <w:rsid w:val="0082609B"/>
    <w:rsid w:val="00827B9A"/>
    <w:rsid w:val="00881DFB"/>
    <w:rsid w:val="008C3E5C"/>
    <w:rsid w:val="008E78F9"/>
    <w:rsid w:val="009031E6"/>
    <w:rsid w:val="0099523B"/>
    <w:rsid w:val="00A1150B"/>
    <w:rsid w:val="00AB135F"/>
    <w:rsid w:val="00B44C41"/>
    <w:rsid w:val="00B83DF5"/>
    <w:rsid w:val="00B86564"/>
    <w:rsid w:val="00BA327C"/>
    <w:rsid w:val="00D44D70"/>
    <w:rsid w:val="00D62FFC"/>
    <w:rsid w:val="00D67949"/>
    <w:rsid w:val="00E917F8"/>
    <w:rsid w:val="00EA3B3C"/>
    <w:rsid w:val="00EC084E"/>
    <w:rsid w:val="00ED1A79"/>
    <w:rsid w:val="00EE24A4"/>
    <w:rsid w:val="00F2595E"/>
    <w:rsid w:val="00F647C9"/>
    <w:rsid w:val="00F736D1"/>
    <w:rsid w:val="00F9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2CF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F53"/>
    <w:pPr>
      <w:spacing w:line="480" w:lineRule="auto"/>
      <w:jc w:val="both"/>
    </w:pPr>
    <w:rPr>
      <w:rFonts w:ascii="Cambria" w:eastAsia="MS ??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6F53"/>
  </w:style>
  <w:style w:type="paragraph" w:styleId="Header">
    <w:name w:val="header"/>
    <w:basedOn w:val="Normal"/>
    <w:link w:val="HeaderChar"/>
    <w:uiPriority w:val="99"/>
    <w:unhideWhenUsed/>
    <w:rsid w:val="00126F5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F53"/>
    <w:rPr>
      <w:rFonts w:ascii="Cambria" w:eastAsia="MS ??" w:hAnsi="Cambria" w:cs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6F5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F53"/>
    <w:rPr>
      <w:rFonts w:ascii="Cambria" w:eastAsia="MS ??" w:hAnsi="Cambria" w:cs="Cambr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26F53"/>
  </w:style>
  <w:style w:type="character" w:styleId="Hyperlink">
    <w:name w:val="Hyperlink"/>
    <w:basedOn w:val="DefaultParagraphFont"/>
    <w:uiPriority w:val="99"/>
    <w:rsid w:val="00126F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B8C05E-0FB7-45AB-A177-9FD04293A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16</Characters>
  <Application>Microsoft Office Word</Application>
  <DocSecurity>0</DocSecurity>
  <Lines>14</Lines>
  <Paragraphs>4</Paragraphs>
  <ScaleCrop>false</ScaleCrop>
  <Company>Erasmus MC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an de Wouw</dc:creator>
  <cp:keywords/>
  <dc:description/>
  <cp:lastModifiedBy>J. van de Wouw</cp:lastModifiedBy>
  <cp:revision>6</cp:revision>
  <dcterms:created xsi:type="dcterms:W3CDTF">2020-01-11T15:49:00Z</dcterms:created>
  <dcterms:modified xsi:type="dcterms:W3CDTF">2020-01-13T10:52:00Z</dcterms:modified>
</cp:coreProperties>
</file>